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263" w:tblpY="578"/>
        <w:tblW w:w="115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963"/>
        <w:gridCol w:w="1225"/>
        <w:gridCol w:w="240"/>
        <w:gridCol w:w="997"/>
        <w:gridCol w:w="1218"/>
        <w:gridCol w:w="240"/>
        <w:gridCol w:w="1005"/>
        <w:gridCol w:w="1228"/>
        <w:gridCol w:w="240"/>
        <w:gridCol w:w="1005"/>
        <w:gridCol w:w="12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1580" w:type="dxa"/>
            <w:gridSpan w:val="12"/>
            <w:tcBorders>
              <w:top w:val="nil"/>
              <w:bottom w:val="single" w:color="000000" w:sz="4" w:space="0"/>
              <w:tl2br w:val="nil"/>
              <w:tr2bl w:val="nil"/>
            </w:tcBorders>
          </w:tcPr>
          <w:p>
            <w:pPr>
              <w:spacing w:line="360" w:lineRule="auto"/>
              <w:jc w:val="both"/>
              <w:rPr>
                <w:rFonts w:hint="default" w:ascii="Palatino Linotype" w:hAnsi="Palatino Linotype" w:cs="Palatino Linotype"/>
                <w:b/>
                <w:bCs/>
                <w:sz w:val="20"/>
                <w:szCs w:val="20"/>
                <w:lang w:val="en-US" w:eastAsia="zh-CN"/>
              </w:rPr>
            </w:pPr>
            <w:bookmarkStart w:id="0" w:name="OLE_LINK1"/>
            <w:r>
              <w:rPr>
                <w:rFonts w:hint="eastAsia" w:ascii="Palatino Linotype" w:hAnsi="Palatino Linotype" w:cs="Palatino Linotype"/>
                <w:b/>
                <w:bCs/>
                <w:sz w:val="18"/>
                <w:szCs w:val="18"/>
                <w:lang w:val="en-US" w:eastAsia="zh-CN"/>
              </w:rPr>
              <w:t xml:space="preserve">eTable 5. SMRs for each cause of death following HCC diagnosis in male patients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exact"/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  <w:t>Cause of death</w:t>
            </w:r>
          </w:p>
        </w:tc>
        <w:tc>
          <w:tcPr>
            <w:tcW w:w="7356" w:type="dxa"/>
            <w:gridSpan w:val="9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  <w:t>Deaths by time after diagnosis</w:t>
            </w:r>
          </w:p>
        </w:tc>
        <w:tc>
          <w:tcPr>
            <w:tcW w:w="2233" w:type="dxa"/>
            <w:gridSpan w:val="2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  <w:t>Total dea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exact"/>
          <w:jc w:val="center"/>
        </w:trPr>
        <w:tc>
          <w:tcPr>
            <w:tcW w:w="199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2188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&lt;2y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2215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2-5y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2473" w:type="dxa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&gt;5y</w:t>
            </w:r>
          </w:p>
        </w:tc>
        <w:tc>
          <w:tcPr>
            <w:tcW w:w="2233" w:type="dxa"/>
            <w:gridSpan w:val="2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exact"/>
          <w:jc w:val="center"/>
        </w:trPr>
        <w:tc>
          <w:tcPr>
            <w:tcW w:w="1991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9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Observed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,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</w:tc>
        <w:tc>
          <w:tcPr>
            <w:tcW w:w="12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9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1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</w:tc>
        <w:tc>
          <w:tcPr>
            <w:tcW w:w="122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  <w:bookmarkStart w:id="1" w:name="_GoBack"/>
            <w:bookmarkEnd w:id="1"/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28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All</w:t>
            </w:r>
          </w:p>
        </w:tc>
        <w:tc>
          <w:tcPr>
            <w:tcW w:w="96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19604</w:t>
            </w:r>
          </w:p>
        </w:tc>
        <w:tc>
          <w:tcPr>
            <w:tcW w:w="122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36.28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(35.95, 36.62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99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3151</w:t>
            </w:r>
          </w:p>
        </w:tc>
        <w:tc>
          <w:tcPr>
            <w:tcW w:w="12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11.66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11.39, 11.93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0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1191</w:t>
            </w:r>
          </w:p>
        </w:tc>
        <w:tc>
          <w:tcPr>
            <w:tcW w:w="12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4.56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4.38, 4.75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23946</w:t>
            </w:r>
          </w:p>
        </w:tc>
        <w:tc>
          <w:tcPr>
            <w:tcW w:w="12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22.71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22.52, 22.9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HCC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hint="default" w:ascii="Palatino Linotype" w:hAnsi="Palatino Linotype" w:cs="Palatino Linotype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kern w:val="2"/>
                <w:sz w:val="15"/>
                <w:szCs w:val="15"/>
                <w:lang w:val="en-US" w:eastAsia="zh-CN" w:bidi="ar-SA"/>
              </w:rPr>
              <w:t>15671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cs="Palatino Linotype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kern w:val="2"/>
                <w:sz w:val="15"/>
                <w:szCs w:val="15"/>
                <w:lang w:val="en-US" w:eastAsia="zh-CN" w:bidi="ar-SA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0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750" w:hanging="750" w:hangingChars="5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628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ind w:left="150" w:hanging="150" w:hangingChars="100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1860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ind w:left="750" w:hanging="750" w:hangingChars="500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Other cancer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32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0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8.76, 9.4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08, 3.6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85, 2.3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98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5.82, 6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cancer cause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01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3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7.16, 7.5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19, 3.5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8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8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13, 2.4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4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5.05, 5.2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Cardiovascular disease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0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85, 3.1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5, 1.6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6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24, 1.6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16, 2.3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Septicemi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03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9.53, 12.7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14, 5.9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83, 4.4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6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4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6.57, 8.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Pneumonia and Influenz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63, 4.0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92, 3.7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02, 2.6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35, 3.2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COPD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15, 2.9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4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90, 1.6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6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89, 1.7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67, 2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Other Infectious and Parasitic Diseases including HIV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8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2.6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36.82, 148.7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3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51.24, 61.8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23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3.19, 31.7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.3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92.83, 99.9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Diabetes Mellitu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7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59, 4.8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75, 3.0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61, 2.9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86, 3.6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 xml:space="preserve">Nephritis, Nephrotic Syndrome and </w:t>
            </w: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ephrosi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93, 6.9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3*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31, 4.4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11, 5.7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20, 5.4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Accidents and adverse effects of medication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76, 4.9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85, 4.3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73, 3.1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8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31, 4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Suicide and Self-Inflicted Injury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81, 3.4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92, 2.8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8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63, 2.6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58, 2.6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 xml:space="preserve">Other 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9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5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0.03, 11.0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08, 5.0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33, 3.1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1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6.82, 7.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1580" w:type="dxa"/>
            <w:gridSpan w:val="12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MR, standard mortality ratio; HCC, hepatocellular carcinoma; COPD,chronic obstructive pulmonary disease; NA, not applicable; CI, confidence interval. * </w:t>
            </w:r>
            <w:r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 &lt; </w:t>
            </w: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5.</w:t>
            </w: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2NWNlMGQyMWRlZGQ5NTFkYmY3ZmI3ZWRlZDk3YWEifQ=="/>
  </w:docVars>
  <w:rsids>
    <w:rsidRoot w:val="38AD4431"/>
    <w:rsid w:val="1009160F"/>
    <w:rsid w:val="17390CC4"/>
    <w:rsid w:val="2CC16497"/>
    <w:rsid w:val="2DE43BE5"/>
    <w:rsid w:val="30495C04"/>
    <w:rsid w:val="33DF430C"/>
    <w:rsid w:val="35BD06FF"/>
    <w:rsid w:val="38AD4431"/>
    <w:rsid w:val="405571B7"/>
    <w:rsid w:val="40F8472D"/>
    <w:rsid w:val="6EAE5472"/>
    <w:rsid w:val="6FD24C81"/>
    <w:rsid w:val="7B324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7</Words>
  <Characters>1677</Characters>
  <Lines>0</Lines>
  <Paragraphs>0</Paragraphs>
  <TotalTime>0</TotalTime>
  <ScaleCrop>false</ScaleCrop>
  <LinksUpToDate>false</LinksUpToDate>
  <CharactersWithSpaces>1812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12:30:00Z</dcterms:created>
  <dc:creator>Achi</dc:creator>
  <cp:lastModifiedBy>Achi</cp:lastModifiedBy>
  <dcterms:modified xsi:type="dcterms:W3CDTF">2023-02-22T05:09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F4FF4BE4F6A6467E8E99E468DC681466</vt:lpwstr>
  </property>
</Properties>
</file>